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A7768" w14:textId="36B2C7BA" w:rsidR="006D4829" w:rsidRPr="008B0E3E" w:rsidRDefault="00CC1A9A">
      <w:pPr>
        <w:rPr>
          <w:rFonts w:ascii="Times New Roman" w:hAnsi="Times New Roman" w:cs="Times New Roman"/>
          <w:lang w:val="en-US"/>
        </w:rPr>
      </w:pPr>
      <w:r w:rsidRPr="008B0E3E">
        <w:rPr>
          <w:rFonts w:ascii="Times New Roman" w:hAnsi="Times New Roman" w:cs="Times New Roman"/>
          <w:b/>
          <w:bCs/>
          <w:lang w:val="en-US"/>
        </w:rPr>
        <w:t>Supplementary Table</w:t>
      </w:r>
      <w:r w:rsidR="008B0E3E" w:rsidRPr="008B0E3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35073">
        <w:rPr>
          <w:rFonts w:ascii="Times New Roman" w:hAnsi="Times New Roman" w:cs="Times New Roman"/>
          <w:b/>
          <w:bCs/>
          <w:lang w:val="en-US"/>
        </w:rPr>
        <w:t>S</w:t>
      </w:r>
      <w:r w:rsidR="008B0E3E" w:rsidRPr="008B0E3E">
        <w:rPr>
          <w:rFonts w:ascii="Times New Roman" w:hAnsi="Times New Roman" w:cs="Times New Roman"/>
          <w:b/>
          <w:bCs/>
          <w:lang w:val="en-US"/>
        </w:rPr>
        <w:t>1</w:t>
      </w:r>
      <w:r w:rsidR="008B0E3E">
        <w:rPr>
          <w:rFonts w:ascii="Times New Roman" w:hAnsi="Times New Roman" w:cs="Times New Roman"/>
          <w:lang w:val="en-US"/>
        </w:rPr>
        <w:t xml:space="preserve"> Basic morphological and physiological information of 15 bacterial species in this study.</w:t>
      </w:r>
    </w:p>
    <w:p w14:paraId="7CE6AAD9" w14:textId="3835477C" w:rsidR="00CC1A9A" w:rsidRDefault="00CC1A9A">
      <w:pPr>
        <w:rPr>
          <w:lang w:val="en-US"/>
        </w:rPr>
      </w:pPr>
    </w:p>
    <w:tbl>
      <w:tblPr>
        <w:tblW w:w="1516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134"/>
        <w:gridCol w:w="992"/>
        <w:gridCol w:w="1843"/>
        <w:gridCol w:w="850"/>
        <w:gridCol w:w="1134"/>
        <w:gridCol w:w="1134"/>
        <w:gridCol w:w="1134"/>
        <w:gridCol w:w="1134"/>
        <w:gridCol w:w="1418"/>
        <w:gridCol w:w="2126"/>
      </w:tblGrid>
      <w:tr w:rsidR="00DB1613" w:rsidRPr="008B0E3E" w14:paraId="55F53685" w14:textId="77777777" w:rsidTr="008B0E3E">
        <w:trPr>
          <w:trHeight w:val="340"/>
        </w:trPr>
        <w:tc>
          <w:tcPr>
            <w:tcW w:w="2269" w:type="dxa"/>
            <w:shd w:val="clear" w:color="000000" w:fill="auto"/>
            <w:vAlign w:val="center"/>
            <w:hideMark/>
          </w:tcPr>
          <w:p w14:paraId="7DF14D83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cterial Species</w:t>
            </w:r>
          </w:p>
        </w:tc>
        <w:tc>
          <w:tcPr>
            <w:tcW w:w="1134" w:type="dxa"/>
            <w:shd w:val="clear" w:color="000000" w:fill="auto"/>
            <w:vAlign w:val="center"/>
            <w:hideMark/>
          </w:tcPr>
          <w:p w14:paraId="2D379E51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m staining</w:t>
            </w:r>
          </w:p>
        </w:tc>
        <w:tc>
          <w:tcPr>
            <w:tcW w:w="992" w:type="dxa"/>
            <w:shd w:val="clear" w:color="000000" w:fill="auto"/>
            <w:vAlign w:val="center"/>
            <w:hideMark/>
          </w:tcPr>
          <w:p w14:paraId="49C1497D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rphology</w:t>
            </w:r>
          </w:p>
        </w:tc>
        <w:tc>
          <w:tcPr>
            <w:tcW w:w="1843" w:type="dxa"/>
            <w:shd w:val="clear" w:color="000000" w:fill="auto"/>
            <w:vAlign w:val="center"/>
            <w:hideMark/>
          </w:tcPr>
          <w:p w14:paraId="172D25DE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iche</w:t>
            </w:r>
          </w:p>
        </w:tc>
        <w:tc>
          <w:tcPr>
            <w:tcW w:w="850" w:type="dxa"/>
            <w:shd w:val="clear" w:color="000000" w:fill="auto"/>
            <w:vAlign w:val="center"/>
            <w:hideMark/>
          </w:tcPr>
          <w:p w14:paraId="3A1266E1" w14:textId="70F34415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ore</w:t>
            </w:r>
          </w:p>
        </w:tc>
        <w:tc>
          <w:tcPr>
            <w:tcW w:w="1134" w:type="dxa"/>
            <w:shd w:val="clear" w:color="000000" w:fill="auto"/>
            <w:vAlign w:val="center"/>
            <w:hideMark/>
          </w:tcPr>
          <w:p w14:paraId="6F01862D" w14:textId="1E2DFD78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B0E3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xygen</w:t>
            </w:r>
          </w:p>
        </w:tc>
        <w:tc>
          <w:tcPr>
            <w:tcW w:w="1134" w:type="dxa"/>
            <w:shd w:val="clear" w:color="000000" w:fill="auto"/>
            <w:vAlign w:val="center"/>
            <w:hideMark/>
          </w:tcPr>
          <w:p w14:paraId="28854E48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xidase</w:t>
            </w:r>
          </w:p>
        </w:tc>
        <w:tc>
          <w:tcPr>
            <w:tcW w:w="1134" w:type="dxa"/>
            <w:shd w:val="clear" w:color="000000" w:fill="auto"/>
            <w:vAlign w:val="center"/>
            <w:hideMark/>
          </w:tcPr>
          <w:p w14:paraId="1D18E338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alase</w:t>
            </w:r>
          </w:p>
        </w:tc>
        <w:tc>
          <w:tcPr>
            <w:tcW w:w="1134" w:type="dxa"/>
            <w:shd w:val="clear" w:color="000000" w:fill="auto"/>
            <w:vAlign w:val="center"/>
            <w:hideMark/>
          </w:tcPr>
          <w:p w14:paraId="5ED1A49F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bility</w:t>
            </w:r>
          </w:p>
        </w:tc>
        <w:tc>
          <w:tcPr>
            <w:tcW w:w="1418" w:type="dxa"/>
            <w:shd w:val="clear" w:color="000000" w:fill="auto"/>
            <w:vAlign w:val="center"/>
            <w:hideMark/>
          </w:tcPr>
          <w:p w14:paraId="2BA55A54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rug Resistance</w:t>
            </w:r>
          </w:p>
        </w:tc>
        <w:tc>
          <w:tcPr>
            <w:tcW w:w="2126" w:type="dxa"/>
            <w:shd w:val="clear" w:color="000000" w:fill="auto"/>
            <w:vAlign w:val="center"/>
            <w:hideMark/>
          </w:tcPr>
          <w:p w14:paraId="018717F2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nical Symptoms</w:t>
            </w:r>
          </w:p>
        </w:tc>
      </w:tr>
      <w:tr w:rsidR="00DB1613" w:rsidRPr="00CC1A9A" w14:paraId="5A94687A" w14:textId="77777777" w:rsidTr="008B0E3E">
        <w:trPr>
          <w:trHeight w:val="1113"/>
        </w:trPr>
        <w:tc>
          <w:tcPr>
            <w:tcW w:w="2269" w:type="dxa"/>
            <w:shd w:val="clear" w:color="auto" w:fill="auto"/>
            <w:vAlign w:val="center"/>
            <w:hideMark/>
          </w:tcPr>
          <w:p w14:paraId="3B397EA8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bacter xylosoxidan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BCD3EA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1A8C88" w14:textId="3F87C18E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F8DECB0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Wet environment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BDE705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545E71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Aerob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B7F4A9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31C88B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E74B79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54725AA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MDR</w:t>
            </w:r>
            <w:r w:rsidRPr="00CC1A9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57CDA40" w14:textId="21EEFA86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Pneumonia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Pharyngitis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Peritonitis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Bacteremia</w:t>
            </w:r>
          </w:p>
        </w:tc>
      </w:tr>
      <w:tr w:rsidR="00DB1613" w:rsidRPr="00CC1A9A" w14:paraId="2D06941E" w14:textId="77777777" w:rsidTr="008B0E3E">
        <w:trPr>
          <w:trHeight w:val="680"/>
        </w:trPr>
        <w:tc>
          <w:tcPr>
            <w:tcW w:w="2269" w:type="dxa"/>
            <w:shd w:val="clear" w:color="auto" w:fill="auto"/>
            <w:vAlign w:val="center"/>
            <w:hideMark/>
          </w:tcPr>
          <w:p w14:paraId="0A790510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rkholderia cepaci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C3EA23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FA2ACF" w14:textId="56193C0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D494F33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Aquatic environment, Soi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6FFEB7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8B8C3E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Aerob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901797" w14:textId="18B7B69D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E5D970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D398DF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59C6E2A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MD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D3B2237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Pneumonia</w:t>
            </w:r>
          </w:p>
        </w:tc>
      </w:tr>
      <w:tr w:rsidR="00DB1613" w:rsidRPr="00CC1A9A" w14:paraId="750524C1" w14:textId="77777777" w:rsidTr="008B0E3E">
        <w:trPr>
          <w:trHeight w:val="997"/>
        </w:trPr>
        <w:tc>
          <w:tcPr>
            <w:tcW w:w="2269" w:type="dxa"/>
            <w:shd w:val="clear" w:color="auto" w:fill="auto"/>
            <w:vAlign w:val="center"/>
            <w:hideMark/>
          </w:tcPr>
          <w:p w14:paraId="706D0E59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eobacterium indologene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CC692A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EB3B6A" w14:textId="2120B169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9530C1A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Freshwater, Soil, Marine fish, Human hos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041CEE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D6CE58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Aerob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B6F7CA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4CB07D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1B766A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C9A9387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MD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11A85C7" w14:textId="7B24EFAD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Bacteremia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Pneumonia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Meningitis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Myositis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</w:t>
            </w: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Keratitis</w:t>
            </w:r>
          </w:p>
        </w:tc>
      </w:tr>
      <w:tr w:rsidR="00DB1613" w:rsidRPr="00CC1A9A" w14:paraId="7504B532" w14:textId="77777777" w:rsidTr="008B0E3E">
        <w:trPr>
          <w:trHeight w:val="607"/>
        </w:trPr>
        <w:tc>
          <w:tcPr>
            <w:tcW w:w="2269" w:type="dxa"/>
            <w:shd w:val="clear" w:color="auto" w:fill="auto"/>
            <w:vAlign w:val="center"/>
            <w:hideMark/>
          </w:tcPr>
          <w:p w14:paraId="61600735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nebacterium glucuronolyticu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016946" w14:textId="530BC54B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308749" w14:textId="6E226CF4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9C2C1BA" w14:textId="5F4D7BF0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Trogenital tract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8EDDF9" w14:textId="66D7273B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E69EC1" w14:textId="6708FA3E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Aerob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653158" w14:textId="39BACCC5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22F801" w14:textId="4E4E77CF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90FB95" w14:textId="33571CA9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21045F8" w14:textId="2FF35EC8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MD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558EF78" w14:textId="7773A8DC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Genitourinary tract infections</w:t>
            </w:r>
          </w:p>
        </w:tc>
      </w:tr>
      <w:tr w:rsidR="00DB1613" w:rsidRPr="00CC1A9A" w14:paraId="114B39A7" w14:textId="77777777" w:rsidTr="008B0E3E">
        <w:trPr>
          <w:trHeight w:val="688"/>
        </w:trPr>
        <w:tc>
          <w:tcPr>
            <w:tcW w:w="2269" w:type="dxa"/>
            <w:shd w:val="clear" w:color="auto" w:fill="auto"/>
            <w:vAlign w:val="center"/>
            <w:hideMark/>
          </w:tcPr>
          <w:p w14:paraId="50A82F2E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izabethkingia meningoseptic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26E6D4" w14:textId="53F56B94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723B2A" w14:textId="1C272802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354A688" w14:textId="386760D0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Freshwater, Saltwater, Soi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1857505" w14:textId="3D279A7F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E6EA79" w14:textId="57CEB14D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Aerob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BE23DC" w14:textId="2D844CA5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7296B3" w14:textId="282622C3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0C1A88" w14:textId="404641FE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762B484" w14:textId="625E737B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MD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BAD017A" w14:textId="77777777" w:rsidR="00A14733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Pneumonia</w:t>
            </w:r>
          </w:p>
          <w:p w14:paraId="70B3EF03" w14:textId="7425DD70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Endocarditis Bacteremia</w:t>
            </w:r>
          </w:p>
        </w:tc>
      </w:tr>
      <w:tr w:rsidR="00DB1613" w:rsidRPr="00CC1A9A" w14:paraId="0C69A63E" w14:textId="77777777" w:rsidTr="008B0E3E">
        <w:trPr>
          <w:trHeight w:val="983"/>
        </w:trPr>
        <w:tc>
          <w:tcPr>
            <w:tcW w:w="2269" w:type="dxa"/>
            <w:shd w:val="clear" w:color="auto" w:fill="auto"/>
            <w:vAlign w:val="center"/>
            <w:hideMark/>
          </w:tcPr>
          <w:p w14:paraId="0DEF72AB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cherichia col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0ECA09" w14:textId="5652F1AE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6992C8" w14:textId="7C00D1EA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D3108DB" w14:textId="54327741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Intestine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D2D7952" w14:textId="4A3F859F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942EBB" w14:textId="76FD695C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Aerobic/Anaerob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D1A428" w14:textId="463B386E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9385C6" w14:textId="7311F11C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7FBE58" w14:textId="626DF2C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9B5FF65" w14:textId="554797C9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MD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613C633" w14:textId="40875B1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</w:tr>
      <w:tr w:rsidR="00DB1613" w:rsidRPr="00CC1A9A" w14:paraId="33D42068" w14:textId="77777777" w:rsidTr="008B0E3E">
        <w:trPr>
          <w:trHeight w:val="1408"/>
        </w:trPr>
        <w:tc>
          <w:tcPr>
            <w:tcW w:w="2269" w:type="dxa"/>
            <w:shd w:val="clear" w:color="auto" w:fill="auto"/>
            <w:vAlign w:val="center"/>
            <w:hideMark/>
          </w:tcPr>
          <w:p w14:paraId="4C1B41E2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coccus luteu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BB5F21" w14:textId="2687DAE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B3D61A2" w14:textId="4DE8FB29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ccu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CD76C3B" w14:textId="3F3EC024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Skin,</w:t>
            </w:r>
            <w:r w:rsidR="00DB16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Soil, Dust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F5FC7E2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8408A2" w14:textId="44E584E4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Aerob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4C1F64" w14:textId="342808C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5D38C9" w14:textId="7EE58DFC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5861B7" w14:textId="4784F8A1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agativ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7A99C7E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MD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0E58701" w14:textId="6074014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Pain,</w:t>
            </w:r>
            <w:r w:rsidR="00DB16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Blurred vision,</w:t>
            </w:r>
            <w:r w:rsidR="00DB16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Awareness of white or yellow spot on cornea</w:t>
            </w:r>
          </w:p>
        </w:tc>
      </w:tr>
      <w:tr w:rsidR="00DB1613" w:rsidRPr="00CC1A9A" w14:paraId="33FFBEF8" w14:textId="77777777" w:rsidTr="008B0E3E">
        <w:trPr>
          <w:trHeight w:val="1775"/>
        </w:trPr>
        <w:tc>
          <w:tcPr>
            <w:tcW w:w="2269" w:type="dxa"/>
            <w:shd w:val="clear" w:color="auto" w:fill="auto"/>
            <w:vAlign w:val="center"/>
            <w:hideMark/>
          </w:tcPr>
          <w:p w14:paraId="6BEC0E7E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Moraxella catarrhali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F4FA5F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35FF6E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Curved, straight or bean-shape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094EE8A" w14:textId="7DE5028F" w:rsidR="00A14733" w:rsidRPr="00CC1A9A" w:rsidRDefault="00DB161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="00A14733" w:rsidRPr="00CC1A9A">
              <w:rPr>
                <w:rFonts w:ascii="Times New Roman" w:eastAsia="Times New Roman" w:hAnsi="Times New Roman" w:cs="Times New Roman"/>
                <w:color w:val="000000"/>
              </w:rPr>
              <w:t>ucous membranes of the respiratory tract of mammal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8FD3DC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BF93CF" w14:textId="53430A89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Aerob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965F5E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D55398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F4BBC6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0D44E56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MD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BCDDD94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Headache, Pain in the maxillary or frontal area, Fever, and Cough</w:t>
            </w:r>
          </w:p>
        </w:tc>
      </w:tr>
      <w:tr w:rsidR="00DB1613" w:rsidRPr="00CC1A9A" w14:paraId="3F2F48FA" w14:textId="77777777" w:rsidTr="008B0E3E">
        <w:trPr>
          <w:trHeight w:val="1036"/>
        </w:trPr>
        <w:tc>
          <w:tcPr>
            <w:tcW w:w="2269" w:type="dxa"/>
            <w:shd w:val="clear" w:color="auto" w:fill="auto"/>
            <w:vAlign w:val="center"/>
            <w:hideMark/>
          </w:tcPr>
          <w:p w14:paraId="754DFE51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ganella morgani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225B8B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1EAF8C" w14:textId="7DF8319E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D4175B5" w14:textId="1AF82612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Wastewater</w:t>
            </w:r>
            <w:r>
              <w:rPr>
                <w:rFonts w:ascii="SimSun" w:eastAsia="SimSun" w:hAnsi="SimSun" w:cs="Times New Roman"/>
                <w:color w:val="000000"/>
                <w:lang w:val="en-US"/>
              </w:rPr>
              <w:t>,</w:t>
            </w: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34D9784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BA790B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Facultative anaerob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C28FE3" w14:textId="55A02886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 xml:space="preserve">-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16B8BB" w14:textId="7C3F9131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B9996E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E3FCCFA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MD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0A77F9D" w14:textId="13B8DEB6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 xml:space="preserve">Sepsis, </w:t>
            </w:r>
            <w:r w:rsidR="00DB16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</w:t>
            </w: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bscess,               Cellulitis</w:t>
            </w:r>
          </w:p>
        </w:tc>
      </w:tr>
      <w:tr w:rsidR="00DB1613" w:rsidRPr="00CC1A9A" w14:paraId="132D63F4" w14:textId="77777777" w:rsidTr="008B0E3E">
        <w:trPr>
          <w:trHeight w:val="357"/>
        </w:trPr>
        <w:tc>
          <w:tcPr>
            <w:tcW w:w="2269" w:type="dxa"/>
            <w:shd w:val="clear" w:color="auto" w:fill="auto"/>
            <w:vAlign w:val="center"/>
            <w:hideMark/>
          </w:tcPr>
          <w:p w14:paraId="140F8613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roides odoratimimu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9745EB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6218FE" w14:textId="4AE6BBA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E65B331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soil and water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9866CC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AC6DA9" w14:textId="4ABA8D62" w:rsidR="00A14733" w:rsidRPr="00CC1A9A" w:rsidRDefault="00DB161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</w:t>
            </w:r>
            <w:r w:rsidR="00A14733" w:rsidRPr="00CC1A9A">
              <w:rPr>
                <w:rFonts w:ascii="Times New Roman" w:eastAsia="Times New Roman" w:hAnsi="Times New Roman" w:cs="Times New Roman"/>
                <w:color w:val="000000"/>
              </w:rPr>
              <w:t>erob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F7C629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79DD9A" w14:textId="3644B82C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371418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A0AAA91" w14:textId="055A317A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 xml:space="preserve">MDR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63E7250" w14:textId="76C050C0" w:rsidR="00A14733" w:rsidRPr="00CC1A9A" w:rsidRDefault="00DB161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</w:t>
            </w:r>
            <w:r w:rsidR="00A14733" w:rsidRPr="00CC1A9A">
              <w:rPr>
                <w:rFonts w:ascii="Times New Roman" w:eastAsia="Times New Roman" w:hAnsi="Times New Roman" w:cs="Times New Roman"/>
                <w:color w:val="000000"/>
              </w:rPr>
              <w:t xml:space="preserve">rinary tract infection </w:t>
            </w:r>
          </w:p>
        </w:tc>
      </w:tr>
      <w:tr w:rsidR="00DB1613" w:rsidRPr="00CC1A9A" w14:paraId="2181F7FF" w14:textId="77777777" w:rsidTr="008B0E3E">
        <w:trPr>
          <w:trHeight w:val="776"/>
        </w:trPr>
        <w:tc>
          <w:tcPr>
            <w:tcW w:w="2269" w:type="dxa"/>
            <w:shd w:val="clear" w:color="auto" w:fill="auto"/>
            <w:vAlign w:val="center"/>
            <w:hideMark/>
          </w:tcPr>
          <w:p w14:paraId="4F604767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isseria flavescen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A02A5D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85F380" w14:textId="6084B6DC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Flat-shape</w:t>
            </w:r>
            <w:r w:rsidR="00DB16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FDB3470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Human oropharynx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7779CB5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C3946F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Aerob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224782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1E1043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627922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ACE004C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MD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BEE2026" w14:textId="138A90EA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Vallecular Cysts</w:t>
            </w:r>
          </w:p>
        </w:tc>
      </w:tr>
      <w:tr w:rsidR="00DB1613" w:rsidRPr="00CC1A9A" w14:paraId="53167100" w14:textId="77777777" w:rsidTr="008B0E3E">
        <w:trPr>
          <w:trHeight w:val="983"/>
        </w:trPr>
        <w:tc>
          <w:tcPr>
            <w:tcW w:w="2269" w:type="dxa"/>
            <w:shd w:val="clear" w:color="auto" w:fill="auto"/>
            <w:vAlign w:val="center"/>
            <w:hideMark/>
          </w:tcPr>
          <w:p w14:paraId="1213A770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videncia rettgeri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0B3733" w14:textId="507B8446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516C42" w14:textId="29C04749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2B2D373" w14:textId="41D76041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 xml:space="preserve">Wounds, </w:t>
            </w:r>
            <w:r w:rsidR="00DB16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</w:t>
            </w: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rinary tract,</w:t>
            </w:r>
            <w:r w:rsidR="00DB16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CC1A9A">
              <w:rPr>
                <w:rFonts w:ascii="Times New Roman" w:eastAsia="Times New Roman" w:hAnsi="Times New Roman" w:cs="Times New Roman"/>
                <w:color w:val="000000"/>
              </w:rPr>
              <w:t xml:space="preserve">Reptile faces, </w:t>
            </w:r>
            <w:r w:rsidR="00DB16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</w:t>
            </w: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uman bloo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166DAD1" w14:textId="209172AE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E536F3" w14:textId="2D8E5995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Aerob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79FCDE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E6A7DE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C2B39C" w14:textId="7E9485FC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 xml:space="preserve">Positive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E7137D8" w14:textId="22E515BA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MD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87840F1" w14:textId="357F3313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Gastroenteritis</w:t>
            </w:r>
            <w:r w:rsidR="00DB161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</w:t>
            </w: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acteremia</w:t>
            </w:r>
          </w:p>
        </w:tc>
      </w:tr>
      <w:tr w:rsidR="00DB1613" w:rsidRPr="00CC1A9A" w14:paraId="1B06C8AB" w14:textId="77777777" w:rsidTr="008B0E3E">
        <w:trPr>
          <w:trHeight w:val="576"/>
        </w:trPr>
        <w:tc>
          <w:tcPr>
            <w:tcW w:w="2269" w:type="dxa"/>
            <w:shd w:val="clear" w:color="auto" w:fill="auto"/>
            <w:vAlign w:val="center"/>
            <w:hideMark/>
          </w:tcPr>
          <w:p w14:paraId="1EF9F90D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monas putic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D41859" w14:textId="6101B5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B70A1D" w14:textId="3AFC5370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60BD713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Soil and Water habitat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F46B3E4" w14:textId="7BC26D39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701050" w14:textId="2EB366FA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Anaerob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2EA8C6" w14:textId="2AA75461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0D9A5C" w14:textId="35818E4D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E77A83" w14:textId="2DACE233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453CB2F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MD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DA68A83" w14:textId="58874344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Bacteremia</w:t>
            </w:r>
          </w:p>
        </w:tc>
      </w:tr>
      <w:tr w:rsidR="00DB1613" w:rsidRPr="00CC1A9A" w14:paraId="06D09622" w14:textId="77777777" w:rsidTr="008B0E3E">
        <w:trPr>
          <w:trHeight w:val="995"/>
        </w:trPr>
        <w:tc>
          <w:tcPr>
            <w:tcW w:w="2269" w:type="dxa"/>
            <w:shd w:val="clear" w:color="auto" w:fill="auto"/>
            <w:vAlign w:val="center"/>
            <w:hideMark/>
          </w:tcPr>
          <w:p w14:paraId="6E4D0A6E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rratia marcescen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9614A6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A2F35B" w14:textId="46D6D574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A5EB5BD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Water,Soil,food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6ED8AB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7AFD1F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Anaerob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4D88C5" w14:textId="725A49F9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84C6BC" w14:textId="5C0166F8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C8D39F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E6B2C84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MD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AFC88BD" w14:textId="77777777" w:rsidR="00DB1613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Respiratory Infections</w:t>
            </w:r>
          </w:p>
          <w:p w14:paraId="32600A1E" w14:textId="0BC12030" w:rsidR="00DB1613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Endocarditis</w:t>
            </w:r>
          </w:p>
          <w:p w14:paraId="4652A059" w14:textId="77777777" w:rsidR="00DB1613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Arthritis</w:t>
            </w:r>
          </w:p>
          <w:p w14:paraId="40978ECF" w14:textId="6ADE635A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Osteomyelitis</w:t>
            </w:r>
          </w:p>
        </w:tc>
      </w:tr>
      <w:tr w:rsidR="00DB1613" w:rsidRPr="00CC1A9A" w14:paraId="364BB67B" w14:textId="77777777" w:rsidTr="008B0E3E">
        <w:trPr>
          <w:trHeight w:val="770"/>
        </w:trPr>
        <w:tc>
          <w:tcPr>
            <w:tcW w:w="2269" w:type="dxa"/>
            <w:shd w:val="clear" w:color="auto" w:fill="auto"/>
            <w:vAlign w:val="center"/>
            <w:hideMark/>
          </w:tcPr>
          <w:p w14:paraId="0B1C4004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brio parahaemolyticu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D08CA1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AFD8A7" w14:textId="1B5C813E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Ro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117422E" w14:textId="4DF7FFA3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Seafood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452AB70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87C186" w14:textId="740593AD" w:rsidR="00A14733" w:rsidRPr="00CC1A9A" w:rsidRDefault="00DB161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  <w:r w:rsidR="00A14733" w:rsidRPr="00CC1A9A">
              <w:rPr>
                <w:rFonts w:ascii="Times New Roman" w:eastAsia="Times New Roman" w:hAnsi="Times New Roman" w:cs="Times New Roman"/>
                <w:color w:val="000000"/>
              </w:rPr>
              <w:t>acultative anaerobi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1829B8" w14:textId="6E993458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052ADE" w14:textId="1120334B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4A7B3D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C669EEA" w14:textId="77777777" w:rsidR="00A14733" w:rsidRPr="00CC1A9A" w:rsidRDefault="00A1473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1A9A">
              <w:rPr>
                <w:rFonts w:ascii="Times New Roman" w:eastAsia="Times New Roman" w:hAnsi="Times New Roman" w:cs="Times New Roman"/>
                <w:color w:val="000000"/>
              </w:rPr>
              <w:t>MD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FCC6363" w14:textId="77777777" w:rsidR="00DB1613" w:rsidRDefault="00DB161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  <w:r w:rsidR="00A14733" w:rsidRPr="00CC1A9A">
              <w:rPr>
                <w:rFonts w:ascii="Times New Roman" w:eastAsia="Times New Roman" w:hAnsi="Times New Roman" w:cs="Times New Roman"/>
                <w:color w:val="000000"/>
              </w:rPr>
              <w:t xml:space="preserve">iarrhea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</w:t>
            </w:r>
            <w:r w:rsidR="00A14733" w:rsidRPr="00CC1A9A">
              <w:rPr>
                <w:rFonts w:ascii="Times New Roman" w:eastAsia="Times New Roman" w:hAnsi="Times New Roman" w:cs="Times New Roman"/>
                <w:color w:val="000000"/>
              </w:rPr>
              <w:t>eadache</w:t>
            </w:r>
          </w:p>
          <w:p w14:paraId="17EB42FD" w14:textId="3A32A9AF" w:rsidR="00A14733" w:rsidRPr="00CC1A9A" w:rsidRDefault="00DB1613" w:rsidP="00DB16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 w:rsidR="00A14733" w:rsidRPr="00CC1A9A">
              <w:rPr>
                <w:rFonts w:ascii="Times New Roman" w:eastAsia="Times New Roman" w:hAnsi="Times New Roman" w:cs="Times New Roman"/>
                <w:color w:val="000000"/>
              </w:rPr>
              <w:t>ausea</w:t>
            </w:r>
          </w:p>
        </w:tc>
      </w:tr>
    </w:tbl>
    <w:p w14:paraId="6F04353D" w14:textId="649F2FAB" w:rsidR="00CC1A9A" w:rsidRPr="008B0E3E" w:rsidRDefault="008B0E3E">
      <w:pPr>
        <w:rPr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>Note: #</w:t>
      </w:r>
      <w:r w:rsidRPr="00CC1A9A">
        <w:rPr>
          <w:rFonts w:ascii="Times New Roman" w:eastAsia="Times New Roman" w:hAnsi="Times New Roman" w:cs="Times New Roman"/>
          <w:color w:val="000000"/>
        </w:rPr>
        <w:t>MD</w:t>
      </w:r>
      <w:r>
        <w:rPr>
          <w:rFonts w:ascii="Times New Roman" w:eastAsia="Times New Roman" w:hAnsi="Times New Roman" w:cs="Times New Roman"/>
          <w:color w:val="000000"/>
          <w:lang w:val="en-US"/>
        </w:rPr>
        <w:t>R-multi-drug resistance.</w:t>
      </w:r>
    </w:p>
    <w:sectPr w:rsidR="00CC1A9A" w:rsidRPr="008B0E3E" w:rsidSect="00CC1A9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A9A"/>
    <w:rsid w:val="00035073"/>
    <w:rsid w:val="00046E5A"/>
    <w:rsid w:val="00171A1A"/>
    <w:rsid w:val="00195634"/>
    <w:rsid w:val="002916B2"/>
    <w:rsid w:val="002F41AB"/>
    <w:rsid w:val="00353C09"/>
    <w:rsid w:val="003C5D5C"/>
    <w:rsid w:val="003D394A"/>
    <w:rsid w:val="0057780F"/>
    <w:rsid w:val="006D4829"/>
    <w:rsid w:val="006E3BAF"/>
    <w:rsid w:val="0073394C"/>
    <w:rsid w:val="0075107A"/>
    <w:rsid w:val="007539E0"/>
    <w:rsid w:val="007748E3"/>
    <w:rsid w:val="007C6A07"/>
    <w:rsid w:val="007E6C09"/>
    <w:rsid w:val="00871F98"/>
    <w:rsid w:val="00887F87"/>
    <w:rsid w:val="008A26BA"/>
    <w:rsid w:val="008B0E3E"/>
    <w:rsid w:val="008C2ED4"/>
    <w:rsid w:val="008F5342"/>
    <w:rsid w:val="00A14733"/>
    <w:rsid w:val="00A832ED"/>
    <w:rsid w:val="00CC1A9A"/>
    <w:rsid w:val="00DB1613"/>
    <w:rsid w:val="00EA0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7A037"/>
  <w15:chartTrackingRefBased/>
  <w15:docId w15:val="{6BD9F0CF-81D0-1E4C-BC53-848BB47A8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00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Wang</dc:creator>
  <cp:keywords/>
  <dc:description/>
  <cp:lastModifiedBy>Liang Wang</cp:lastModifiedBy>
  <cp:revision>3</cp:revision>
  <dcterms:created xsi:type="dcterms:W3CDTF">2022-01-24T18:08:00Z</dcterms:created>
  <dcterms:modified xsi:type="dcterms:W3CDTF">2022-01-24T18:09:00Z</dcterms:modified>
</cp:coreProperties>
</file>